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9649D" w14:textId="765284F0" w:rsidR="00C94473" w:rsidRPr="00455149" w:rsidRDefault="008368B5" w:rsidP="00C94473">
      <w:pPr>
        <w:spacing w:after="0"/>
        <w:rPr>
          <w:rFonts w:ascii="Times New Roman" w:eastAsia="맑은 고딕" w:hAnsi="Times New Roman" w:cs="Times New Roman"/>
          <w:szCs w:val="22"/>
        </w:rPr>
      </w:pPr>
      <w:r w:rsidRPr="00455149">
        <w:rPr>
          <w:rFonts w:ascii="Times New Roman" w:eastAsia="맑은 고딕" w:hAnsi="Times New Roman" w:cs="Times New Roman"/>
          <w:b/>
          <w:bCs/>
          <w:szCs w:val="22"/>
        </w:rPr>
        <w:t xml:space="preserve">Supplementary Table 1. </w:t>
      </w:r>
      <w:r w:rsidRPr="00455149">
        <w:rPr>
          <w:rFonts w:ascii="Times New Roman" w:eastAsia="맑은 고딕" w:hAnsi="Times New Roman" w:cs="Times New Roman"/>
          <w:szCs w:val="22"/>
        </w:rPr>
        <w:t>Search strategy for each database</w:t>
      </w:r>
    </w:p>
    <w:tbl>
      <w:tblPr>
        <w:tblStyle w:val="aa"/>
        <w:tblW w:w="1629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541"/>
        <w:gridCol w:w="13696"/>
        <w:gridCol w:w="866"/>
      </w:tblGrid>
      <w:tr w:rsidR="008368B5" w:rsidRPr="008368B5" w14:paraId="33A8B1E4" w14:textId="77777777" w:rsidTr="00CF6847">
        <w:trPr>
          <w:trHeight w:val="20"/>
        </w:trPr>
        <w:tc>
          <w:tcPr>
            <w:tcW w:w="1194" w:type="dxa"/>
            <w:tcBorders>
              <w:left w:val="nil"/>
              <w:right w:val="nil"/>
            </w:tcBorders>
          </w:tcPr>
          <w:p w14:paraId="5CCF15DD" w14:textId="66C9714E" w:rsidR="008368B5" w:rsidRPr="00CF6847" w:rsidRDefault="008368B5" w:rsidP="00CF684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68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541" w:type="dxa"/>
            <w:tcBorders>
              <w:left w:val="nil"/>
              <w:bottom w:val="single" w:sz="4" w:space="0" w:color="auto"/>
              <w:right w:val="nil"/>
            </w:tcBorders>
          </w:tcPr>
          <w:p w14:paraId="25DEFEA5" w14:textId="5BFEC238" w:rsidR="008368B5" w:rsidRPr="00CF6847" w:rsidRDefault="008368B5" w:rsidP="00CF684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68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3696" w:type="dxa"/>
            <w:tcBorders>
              <w:left w:val="nil"/>
              <w:bottom w:val="single" w:sz="4" w:space="0" w:color="auto"/>
              <w:right w:val="nil"/>
            </w:tcBorders>
          </w:tcPr>
          <w:p w14:paraId="76DBC339" w14:textId="576DB795" w:rsidR="008368B5" w:rsidRPr="00CF6847" w:rsidRDefault="008368B5" w:rsidP="00CF684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68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Query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</w:tcPr>
          <w:p w14:paraId="67DD6641" w14:textId="2728B5C8" w:rsidR="008368B5" w:rsidRPr="00CF6847" w:rsidRDefault="008368B5" w:rsidP="00CF684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68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CF6847" w:rsidRPr="008368B5" w14:paraId="35E34046" w14:textId="77777777" w:rsidTr="00CF6847">
        <w:trPr>
          <w:trHeight w:val="20"/>
        </w:trPr>
        <w:tc>
          <w:tcPr>
            <w:tcW w:w="1194" w:type="dxa"/>
            <w:vMerge w:val="restart"/>
            <w:tcBorders>
              <w:left w:val="nil"/>
              <w:right w:val="nil"/>
            </w:tcBorders>
            <w:vAlign w:val="center"/>
          </w:tcPr>
          <w:p w14:paraId="2F2788BC" w14:textId="52EF1875" w:rsidR="008368B5" w:rsidRPr="00C931AE" w:rsidRDefault="008368B5" w:rsidP="00CF684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9A9FA0B" w14:textId="47FF7B3C" w:rsidR="008368B5" w:rsidRPr="008368B5" w:rsidRDefault="008368B5" w:rsidP="00CF6847">
            <w:pPr>
              <w:wordWrap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13696" w:type="dxa"/>
            <w:tcBorders>
              <w:left w:val="nil"/>
              <w:bottom w:val="nil"/>
              <w:right w:val="nil"/>
            </w:tcBorders>
            <w:hideMark/>
          </w:tcPr>
          <w:p w14:paraId="68EA4ED6" w14:textId="77777777" w:rsidR="008368B5" w:rsidRPr="008368B5" w:rsidRDefault="008368B5" w:rsidP="00CF6847">
            <w:pPr>
              <w:wordWrap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"Vertigo"[Mesh]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FDF5595" w14:textId="3A0C609E" w:rsidR="008368B5" w:rsidRPr="008368B5" w:rsidRDefault="008368B5" w:rsidP="00CF6847">
            <w:pPr>
              <w:wordWrap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12,906 </w:t>
            </w:r>
          </w:p>
        </w:tc>
      </w:tr>
      <w:tr w:rsidR="008368B5" w:rsidRPr="008368B5" w14:paraId="216F302C" w14:textId="77777777" w:rsidTr="00CF6847"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2E3C5D1B" w14:textId="77777777" w:rsidR="008368B5" w:rsidRPr="00C931AE" w:rsidRDefault="008368B5" w:rsidP="00CF684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57CBE" w14:textId="1BD3FA77" w:rsidR="008368B5" w:rsidRPr="008368B5" w:rsidRDefault="008368B5" w:rsidP="00CF6847">
            <w:pPr>
              <w:wordWrap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F7185" w14:textId="77777777" w:rsidR="008368B5" w:rsidRPr="008368B5" w:rsidRDefault="008368B5" w:rsidP="00CF6847">
            <w:pPr>
              <w:wordWrap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"Vestibular Diseases"[Mesh:NoExp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2D5C2" w14:textId="07E35602" w:rsidR="008368B5" w:rsidRPr="008368B5" w:rsidRDefault="008368B5" w:rsidP="00CF6847">
            <w:pPr>
              <w:wordWrap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5,395 </w:t>
            </w:r>
          </w:p>
        </w:tc>
      </w:tr>
      <w:tr w:rsidR="008368B5" w:rsidRPr="008368B5" w14:paraId="0C86C25E" w14:textId="77777777" w:rsidTr="00CF6847"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25541B47" w14:textId="77777777" w:rsidR="008368B5" w:rsidRPr="00C931AE" w:rsidRDefault="008368B5" w:rsidP="00CF684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7C068" w14:textId="0CF16FA1" w:rsidR="008368B5" w:rsidRPr="008368B5" w:rsidRDefault="008368B5" w:rsidP="00CF6847">
            <w:pPr>
              <w:wordWrap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D2700" w14:textId="77777777" w:rsidR="008368B5" w:rsidRPr="008368B5" w:rsidRDefault="008368B5" w:rsidP="00CF6847">
            <w:pPr>
              <w:wordWrap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"Dizziness"[Mesh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E274E" w14:textId="37673E94" w:rsidR="008368B5" w:rsidRPr="008368B5" w:rsidRDefault="008368B5" w:rsidP="00CF6847">
            <w:pPr>
              <w:wordWrap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7,119 </w:t>
            </w:r>
          </w:p>
        </w:tc>
      </w:tr>
      <w:tr w:rsidR="008368B5" w:rsidRPr="008368B5" w14:paraId="1333B4A9" w14:textId="77777777" w:rsidTr="00CF6847"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6E1241C9" w14:textId="77777777" w:rsidR="008368B5" w:rsidRPr="00C931AE" w:rsidRDefault="008368B5" w:rsidP="00CF684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B3A56" w14:textId="7E5716CA" w:rsidR="008368B5" w:rsidRPr="008368B5" w:rsidRDefault="008368B5" w:rsidP="00CF6847">
            <w:pPr>
              <w:wordWrap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9B2D4" w14:textId="77777777" w:rsidR="008368B5" w:rsidRPr="008368B5" w:rsidRDefault="008368B5" w:rsidP="00CF6847">
            <w:pPr>
              <w:wordWrap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"Vertebrobasilar Insufficiency"[Mesh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E7B0E" w14:textId="4859401E" w:rsidR="008368B5" w:rsidRPr="008368B5" w:rsidRDefault="008368B5" w:rsidP="00CF6847">
            <w:pPr>
              <w:wordWrap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5,696 </w:t>
            </w:r>
          </w:p>
        </w:tc>
      </w:tr>
      <w:tr w:rsidR="008368B5" w:rsidRPr="008368B5" w14:paraId="7C207EA2" w14:textId="77777777" w:rsidTr="00CF6847"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76AD5F65" w14:textId="77777777" w:rsidR="008368B5" w:rsidRPr="00C931AE" w:rsidRDefault="008368B5" w:rsidP="00CF684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67283" w14:textId="1D19826D" w:rsidR="008368B5" w:rsidRPr="008368B5" w:rsidRDefault="008368B5" w:rsidP="00CF6847">
            <w:pPr>
              <w:wordWrap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3F17E" w14:textId="77777777" w:rsidR="008368B5" w:rsidRPr="008368B5" w:rsidRDefault="008368B5" w:rsidP="00CF6847">
            <w:pPr>
              <w:wordWrap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"Postural Balance"[Mesh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449D0" w14:textId="22FD9272" w:rsidR="008368B5" w:rsidRPr="008368B5" w:rsidRDefault="008368B5" w:rsidP="00CF6847">
            <w:pPr>
              <w:wordWrap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31,930 </w:t>
            </w:r>
          </w:p>
        </w:tc>
      </w:tr>
      <w:tr w:rsidR="008368B5" w:rsidRPr="008368B5" w14:paraId="149712C0" w14:textId="77777777" w:rsidTr="00CF6847"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37259790" w14:textId="77777777" w:rsidR="008368B5" w:rsidRPr="00C931AE" w:rsidRDefault="008368B5" w:rsidP="00CF684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71766" w14:textId="0F4DCFB2" w:rsidR="008368B5" w:rsidRPr="008368B5" w:rsidRDefault="008368B5" w:rsidP="00CF6847">
            <w:pPr>
              <w:wordWrap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951FC" w14:textId="77777777" w:rsidR="008368B5" w:rsidRPr="008368B5" w:rsidRDefault="008368B5" w:rsidP="00CF6847">
            <w:pPr>
              <w:wordWrap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vertigo*[TW] OR vertiginous[TW] OR "vestibular disease*"[TW] OR spinning[TW] OR dizziness[TW] OR lightheadedness[TW] OR light-headedness[TW] OR giddiness[TW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B17A7" w14:textId="74E7E731" w:rsidR="008368B5" w:rsidRPr="008368B5" w:rsidRDefault="008368B5" w:rsidP="00CF6847">
            <w:pPr>
              <w:wordWrap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67,057 </w:t>
            </w:r>
          </w:p>
        </w:tc>
      </w:tr>
      <w:tr w:rsidR="008368B5" w:rsidRPr="008368B5" w14:paraId="1433A01A" w14:textId="77777777" w:rsidTr="00CF6847"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21C68DDD" w14:textId="77777777" w:rsidR="008368B5" w:rsidRPr="00C931AE" w:rsidRDefault="008368B5" w:rsidP="00CF684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70241" w14:textId="7E1FB743" w:rsidR="008368B5" w:rsidRPr="008368B5" w:rsidRDefault="008368B5" w:rsidP="00CF6847">
            <w:pPr>
              <w:wordWrap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E3B6C" w14:textId="77777777" w:rsidR="008368B5" w:rsidRPr="008368B5" w:rsidRDefault="008368B5" w:rsidP="00CF6847">
            <w:pPr>
              <w:wordWrap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"postural balanc*"[TW] OR "posture balanc*"[TW] OR "posture equilibrium*"[TW] OR "postural equilibrium*"[TW] OR "postural control*"[TW] OR "posture control*"[TW] OR "postural instabilit*"[TW] OR disequilibrium*[TW] OR unsteadiness[TW] OR "balance disorder*"[TW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A86D7" w14:textId="7F9D4373" w:rsidR="008368B5" w:rsidRPr="008368B5" w:rsidRDefault="008368B5" w:rsidP="00CF6847">
            <w:pPr>
              <w:wordWrap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77,958 </w:t>
            </w:r>
          </w:p>
        </w:tc>
      </w:tr>
      <w:tr w:rsidR="008368B5" w:rsidRPr="008368B5" w14:paraId="1708D573" w14:textId="77777777" w:rsidTr="00CF6847"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7858448A" w14:textId="77777777" w:rsidR="008368B5" w:rsidRPr="00C931AE" w:rsidRDefault="008368B5" w:rsidP="00CF684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1CF8D" w14:textId="7797099A" w:rsidR="008368B5" w:rsidRPr="008368B5" w:rsidRDefault="008368B5" w:rsidP="00CF6847">
            <w:pPr>
              <w:wordWrap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4205A" w14:textId="77777777" w:rsidR="008368B5" w:rsidRPr="008368B5" w:rsidRDefault="008368B5" w:rsidP="00CF6847">
            <w:pPr>
              <w:wordWrap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1 OR #2 OR #3 OR #4 OR #5 OR #6 OR #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9E527" w14:textId="4F318E55" w:rsidR="008368B5" w:rsidRPr="008368B5" w:rsidRDefault="008368B5" w:rsidP="00CF6847">
            <w:pPr>
              <w:wordWrap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146,603 </w:t>
            </w:r>
          </w:p>
        </w:tc>
      </w:tr>
      <w:tr w:rsidR="008368B5" w:rsidRPr="008368B5" w14:paraId="63732B9E" w14:textId="77777777" w:rsidTr="00CF6847"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03955003" w14:textId="77777777" w:rsidR="008368B5" w:rsidRPr="00C931AE" w:rsidRDefault="008368B5" w:rsidP="00CF684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14CCE" w14:textId="6CE76186" w:rsidR="008368B5" w:rsidRPr="008368B5" w:rsidRDefault="008368B5" w:rsidP="00CF6847">
            <w:pPr>
              <w:wordWrap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C653B" w14:textId="77777777" w:rsidR="008368B5" w:rsidRPr="008368B5" w:rsidRDefault="008368B5" w:rsidP="00CF6847">
            <w:pPr>
              <w:wordWrap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"Ginkgo biloba"[Mesh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485F1" w14:textId="3B2E40F3" w:rsidR="008368B5" w:rsidRPr="008368B5" w:rsidRDefault="008368B5" w:rsidP="00CF6847">
            <w:pPr>
              <w:wordWrap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3,784 </w:t>
            </w:r>
          </w:p>
        </w:tc>
      </w:tr>
      <w:tr w:rsidR="008368B5" w:rsidRPr="008368B5" w14:paraId="60CF96A4" w14:textId="77777777" w:rsidTr="00CF6847"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5F51AE62" w14:textId="77777777" w:rsidR="008368B5" w:rsidRPr="00C931AE" w:rsidRDefault="008368B5" w:rsidP="00CF684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D27A9" w14:textId="2F6F63BA" w:rsidR="008368B5" w:rsidRPr="008368B5" w:rsidRDefault="008368B5" w:rsidP="00CF6847">
            <w:pPr>
              <w:wordWrap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76161" w14:textId="77777777" w:rsidR="008368B5" w:rsidRPr="008368B5" w:rsidRDefault="008368B5" w:rsidP="00CF6847">
            <w:pPr>
              <w:wordWrap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"Ginkgo Extract"[Mesh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F77B1" w14:textId="787E7D98" w:rsidR="008368B5" w:rsidRPr="008368B5" w:rsidRDefault="008368B5" w:rsidP="00CF6847">
            <w:pPr>
              <w:wordWrap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89 </w:t>
            </w:r>
          </w:p>
        </w:tc>
      </w:tr>
      <w:tr w:rsidR="008368B5" w:rsidRPr="008368B5" w14:paraId="7A0AF8F2" w14:textId="77777777" w:rsidTr="00CF6847"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36A8DC75" w14:textId="77777777" w:rsidR="008368B5" w:rsidRPr="00C931AE" w:rsidRDefault="008368B5" w:rsidP="00CF684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30D83" w14:textId="7E16402C" w:rsidR="008368B5" w:rsidRPr="008368B5" w:rsidRDefault="008368B5" w:rsidP="00CF6847">
            <w:pPr>
              <w:wordWrap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A1EB3" w14:textId="77777777" w:rsidR="008368B5" w:rsidRPr="008368B5" w:rsidRDefault="008368B5" w:rsidP="00CF6847">
            <w:pPr>
              <w:wordWrap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"Ginkgo biloba extract"[Supplementary Concept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89723" w14:textId="27A52FD3" w:rsidR="008368B5" w:rsidRPr="008368B5" w:rsidRDefault="008368B5" w:rsidP="00CF6847">
            <w:pPr>
              <w:wordWrap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1,251 </w:t>
            </w:r>
          </w:p>
        </w:tc>
      </w:tr>
      <w:tr w:rsidR="008368B5" w:rsidRPr="008368B5" w14:paraId="6DCCADF9" w14:textId="77777777" w:rsidTr="00CF6847"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46F811EB" w14:textId="77777777" w:rsidR="008368B5" w:rsidRPr="00C931AE" w:rsidRDefault="008368B5" w:rsidP="00CF684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D56F3" w14:textId="7BECD018" w:rsidR="008368B5" w:rsidRPr="008368B5" w:rsidRDefault="008368B5" w:rsidP="00CF6847">
            <w:pPr>
              <w:wordWrap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D65A5" w14:textId="77777777" w:rsidR="008368B5" w:rsidRPr="008368B5" w:rsidRDefault="008368B5" w:rsidP="00CF6847">
            <w:pPr>
              <w:wordWrap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"Ginkgo biloba extract 50"[Supplementary Concept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13BB7" w14:textId="07287205" w:rsidR="008368B5" w:rsidRPr="008368B5" w:rsidRDefault="008368B5" w:rsidP="00CF6847">
            <w:pPr>
              <w:wordWrap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</w:tc>
      </w:tr>
      <w:tr w:rsidR="008368B5" w:rsidRPr="008368B5" w14:paraId="1B15E27C" w14:textId="77777777" w:rsidTr="00CF6847"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2A026517" w14:textId="77777777" w:rsidR="008368B5" w:rsidRPr="00C931AE" w:rsidRDefault="008368B5" w:rsidP="00CF684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B2922" w14:textId="6EFE39F5" w:rsidR="008368B5" w:rsidRPr="008368B5" w:rsidRDefault="008368B5" w:rsidP="00CF6847">
            <w:pPr>
              <w:wordWrap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13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5EAF8" w14:textId="77777777" w:rsidR="008368B5" w:rsidRPr="008368B5" w:rsidRDefault="008368B5" w:rsidP="00CF6847">
            <w:pPr>
              <w:wordWrap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ginkgo*[TW] OR gingko*[TW] OR ginko*[TW] OR biloba*[TW] OR maidenhair[TW] OR tebofortran[TW] OR tebokan[TW] OR tebonin[TW] OR egb761[TW] OR egb-761[TW] OR rokan[TW] OR tanakan[TW] OR gbe761[TW] OR gbe-761[TW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42254" w14:textId="35AADE6B" w:rsidR="008368B5" w:rsidRPr="008368B5" w:rsidRDefault="008368B5" w:rsidP="00CF6847">
            <w:pPr>
              <w:wordWrap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9,342 </w:t>
            </w:r>
          </w:p>
        </w:tc>
      </w:tr>
      <w:tr w:rsidR="008368B5" w:rsidRPr="008368B5" w14:paraId="5C045502" w14:textId="77777777" w:rsidTr="00CF6847"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09480CFE" w14:textId="77777777" w:rsidR="008368B5" w:rsidRPr="00C931AE" w:rsidRDefault="008368B5" w:rsidP="00CF684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E6D2A" w14:textId="7F1FFD5E" w:rsidR="008368B5" w:rsidRPr="008368B5" w:rsidRDefault="008368B5" w:rsidP="00CF6847">
            <w:pPr>
              <w:wordWrap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14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EADFD" w14:textId="77777777" w:rsidR="008368B5" w:rsidRPr="008368B5" w:rsidRDefault="008368B5" w:rsidP="00CF6847">
            <w:pPr>
              <w:wordWrap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egb50[TW] OR egb-50[TW] OR gbe50[TW] OR gbe-50[TW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59290" w14:textId="772375FA" w:rsidR="008368B5" w:rsidRPr="008368B5" w:rsidRDefault="008368B5" w:rsidP="00CF6847">
            <w:pPr>
              <w:wordWrap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51 </w:t>
            </w:r>
          </w:p>
        </w:tc>
      </w:tr>
      <w:tr w:rsidR="008368B5" w:rsidRPr="008368B5" w14:paraId="2807877B" w14:textId="77777777" w:rsidTr="00CF6847"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6DBE6A9B" w14:textId="77777777" w:rsidR="008368B5" w:rsidRPr="00C931AE" w:rsidRDefault="008368B5" w:rsidP="00CF684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E1E7F" w14:textId="39C8F727" w:rsidR="008368B5" w:rsidRPr="008368B5" w:rsidRDefault="008368B5" w:rsidP="00CF6847">
            <w:pPr>
              <w:wordWrap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15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4AFC6" w14:textId="77777777" w:rsidR="008368B5" w:rsidRPr="008368B5" w:rsidRDefault="008368B5" w:rsidP="00CF6847">
            <w:pPr>
              <w:wordWrap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ginkobene[TW] OR ginkor[TW] OR kaveri[TW] OR li1370[TW] OR li-1370[TW] OR superginko[TW] OR tanakene[TW] OR bilobil[TW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81D43" w14:textId="2671E01F" w:rsidR="008368B5" w:rsidRPr="008368B5" w:rsidRDefault="008368B5" w:rsidP="00CF6847">
            <w:pPr>
              <w:wordWrap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90 </w:t>
            </w:r>
          </w:p>
        </w:tc>
      </w:tr>
      <w:tr w:rsidR="008368B5" w:rsidRPr="008368B5" w14:paraId="7531DE2C" w14:textId="77777777" w:rsidTr="00CF6847"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3059034E" w14:textId="77777777" w:rsidR="008368B5" w:rsidRPr="00C931AE" w:rsidRDefault="008368B5" w:rsidP="00CF684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54224" w14:textId="4730A5E4" w:rsidR="008368B5" w:rsidRPr="008368B5" w:rsidRDefault="008368B5" w:rsidP="00CF6847">
            <w:pPr>
              <w:wordWrap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16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72B5B" w14:textId="77777777" w:rsidR="008368B5" w:rsidRPr="008368B5" w:rsidRDefault="008368B5" w:rsidP="00CF6847">
            <w:pPr>
              <w:wordWrap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9 OR #10 OR #11 OR #12 OR #13 OR #14 OR #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71873" w14:textId="79AFD91A" w:rsidR="008368B5" w:rsidRPr="008368B5" w:rsidRDefault="008368B5" w:rsidP="00CF6847">
            <w:pPr>
              <w:wordWrap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9,388 </w:t>
            </w:r>
          </w:p>
        </w:tc>
      </w:tr>
      <w:tr w:rsidR="008368B5" w:rsidRPr="008368B5" w14:paraId="51981521" w14:textId="77777777" w:rsidTr="00CF6847"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2D05C977" w14:textId="77777777" w:rsidR="008368B5" w:rsidRPr="00C931AE" w:rsidRDefault="008368B5" w:rsidP="00CF684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53B7E" w14:textId="2009A4D9" w:rsidR="008368B5" w:rsidRPr="008368B5" w:rsidRDefault="008368B5" w:rsidP="00CF6847">
            <w:pPr>
              <w:wordWrap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17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80DD7" w14:textId="77777777" w:rsidR="008368B5" w:rsidRPr="008368B5" w:rsidRDefault="008368B5" w:rsidP="00CF6847">
            <w:pPr>
              <w:wordWrap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8 AND #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7CC5E" w14:textId="6A28C476" w:rsidR="008368B5" w:rsidRPr="008368B5" w:rsidRDefault="008368B5" w:rsidP="00CF6847">
            <w:pPr>
              <w:wordWrap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103 </w:t>
            </w:r>
          </w:p>
        </w:tc>
      </w:tr>
      <w:tr w:rsidR="008368B5" w:rsidRPr="008368B5" w14:paraId="490F8644" w14:textId="77777777" w:rsidTr="00CF6847"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0F07733C" w14:textId="77777777" w:rsidR="008368B5" w:rsidRPr="00C931AE" w:rsidRDefault="008368B5" w:rsidP="00CF684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F6ACE" w14:textId="79E987B0" w:rsidR="008368B5" w:rsidRPr="008368B5" w:rsidRDefault="008368B5" w:rsidP="00CF6847">
            <w:pPr>
              <w:wordWrap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18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1362F" w14:textId="77777777" w:rsidR="008368B5" w:rsidRPr="008368B5" w:rsidRDefault="008368B5" w:rsidP="00CF6847">
            <w:pPr>
              <w:wordWrap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17 NOT (animals[Mesh:noexp] NOT (animals[Mesh:noexp] AND humans[Mesh])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85848" w14:textId="1A832843" w:rsidR="008368B5" w:rsidRPr="008368B5" w:rsidRDefault="008368B5" w:rsidP="00CF6847">
            <w:pPr>
              <w:wordWrap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95 </w:t>
            </w:r>
          </w:p>
        </w:tc>
      </w:tr>
      <w:tr w:rsidR="008368B5" w:rsidRPr="008368B5" w14:paraId="730529BE" w14:textId="77777777" w:rsidTr="00CF6847"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07256F26" w14:textId="77777777" w:rsidR="008368B5" w:rsidRPr="00C931AE" w:rsidRDefault="008368B5" w:rsidP="00CF684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EBCCF" w14:textId="3E2AB318" w:rsidR="008368B5" w:rsidRPr="008368B5" w:rsidRDefault="008368B5" w:rsidP="00CF6847">
            <w:pPr>
              <w:wordWrap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19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E56CC" w14:textId="77777777" w:rsidR="008368B5" w:rsidRPr="008368B5" w:rsidRDefault="008368B5" w:rsidP="00CF6847">
            <w:pPr>
              <w:wordWrap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18 AND (("Controlled Clinical Trials as Topic"[Mesh] OR "Randomized Controlled Trials as Topic"[Mesh] OR Randomized Controlled Trial[PT] OR Controlled Clinical Trial[PT] OR Multicenter Study[PT] OR "Clinical Trials as topic"[Mesh] OR Random*[TW] OR randomized[TW] OR randomised[TW] OR ((Double*[TW] OR single*[TW] OR treb*[TW] OR tripl*[TW]) AND (Blind*[TW] OR mask*[TW])) OR controlled-clinical-trial*[TW] OR controlled-trial*[TW] OR placebo*[TW] OR randomly*[TW]) NOT (Case Reports[PT] OR Letter[PT] OR meta-analys*[TW] OR metaanalys*[TW] OR "Meta-Analysis" [PT] OR case-report*[TW] OR Letter*[TI] OR “Systematic Review”[PT] OR Systematic-Review*[TI])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4A4DB" w14:textId="34AC557A" w:rsidR="008368B5" w:rsidRPr="008368B5" w:rsidRDefault="008368B5" w:rsidP="00CF6847">
            <w:pPr>
              <w:wordWrap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34 </w:t>
            </w:r>
          </w:p>
        </w:tc>
      </w:tr>
      <w:tr w:rsidR="00CF6847" w:rsidRPr="00CF6847" w14:paraId="46926339" w14:textId="77777777" w:rsidTr="00CF6847">
        <w:trPr>
          <w:trHeight w:val="20"/>
        </w:trPr>
        <w:tc>
          <w:tcPr>
            <w:tcW w:w="11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E02527" w14:textId="77777777" w:rsidR="008368B5" w:rsidRPr="00C931AE" w:rsidRDefault="008368B5" w:rsidP="00CF684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1F431A" w14:textId="5B4DC735" w:rsidR="008368B5" w:rsidRPr="008368B5" w:rsidRDefault="008368B5" w:rsidP="00CF6847">
            <w:pPr>
              <w:wordWrap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20</w:t>
            </w:r>
          </w:p>
        </w:tc>
        <w:tc>
          <w:tcPr>
            <w:tcW w:w="136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5E17A2" w14:textId="15003973" w:rsidR="008368B5" w:rsidRPr="008368B5" w:rsidRDefault="008368B5" w:rsidP="00CF6847">
            <w:pPr>
              <w:wordWrap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19 AND (english[la] OR korean[la]) AND (1974:2025/11/30[dp]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BD7DDC" w14:textId="5257F991" w:rsidR="008368B5" w:rsidRPr="00CF6847" w:rsidRDefault="008368B5" w:rsidP="00CF6847">
            <w:pPr>
              <w:wordWrap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68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8 </w:t>
            </w:r>
          </w:p>
        </w:tc>
      </w:tr>
      <w:tr w:rsidR="00C931AE" w:rsidRPr="008368B5" w14:paraId="4BFDCD30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113707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BASE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F78CDAD" w14:textId="77777777" w:rsidR="008368B5" w:rsidRPr="008368B5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13696" w:type="dxa"/>
            <w:tcBorders>
              <w:left w:val="nil"/>
              <w:bottom w:val="nil"/>
              <w:right w:val="nil"/>
            </w:tcBorders>
            <w:hideMark/>
          </w:tcPr>
          <w:p w14:paraId="68774049" w14:textId="51ACE67C" w:rsidR="008368B5" w:rsidRPr="008368B5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'vertigo'/exp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1EA1393" w14:textId="2F4BAC67" w:rsidR="008368B5" w:rsidRPr="008368B5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62,667 </w:t>
            </w:r>
          </w:p>
        </w:tc>
      </w:tr>
      <w:tr w:rsidR="00C931AE" w:rsidRPr="008368B5" w14:paraId="18DD1E3B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B57BA8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5D856" w14:textId="77777777" w:rsidR="008368B5" w:rsidRPr="008368B5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94231" w14:textId="711312FD" w:rsidR="008368B5" w:rsidRPr="008368B5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'vestibular disorder'/d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D41AA" w14:textId="0521B347" w:rsidR="008368B5" w:rsidRPr="008368B5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12,535 </w:t>
            </w:r>
          </w:p>
        </w:tc>
      </w:tr>
      <w:tr w:rsidR="00C931AE" w:rsidRPr="008368B5" w14:paraId="1B670C75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DD807E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7516B" w14:textId="77777777" w:rsidR="008368B5" w:rsidRPr="008368B5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B4239" w14:textId="03CC5BFD" w:rsidR="008368B5" w:rsidRPr="008368B5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'balance disorder'/exp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86211" w14:textId="78E765AF" w:rsidR="008368B5" w:rsidRPr="008368B5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190,993 </w:t>
            </w:r>
          </w:p>
        </w:tc>
      </w:tr>
      <w:tr w:rsidR="00C931AE" w:rsidRPr="008368B5" w14:paraId="58C70AEB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5595A8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B2DDC" w14:textId="77777777" w:rsidR="008368B5" w:rsidRPr="008368B5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B5D57" w14:textId="51F1B7ED" w:rsidR="008368B5" w:rsidRPr="008368B5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'dizziness'/ex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8955E" w14:textId="6034E1EF" w:rsidR="008368B5" w:rsidRPr="008368B5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124,374 </w:t>
            </w:r>
          </w:p>
        </w:tc>
      </w:tr>
      <w:tr w:rsidR="00C931AE" w:rsidRPr="008368B5" w14:paraId="1EBB4FCF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FAB60E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72B60" w14:textId="77777777" w:rsidR="008368B5" w:rsidRPr="008368B5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7D81E" w14:textId="4129CFB9" w:rsidR="008368B5" w:rsidRPr="008368B5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'vertebrobasilar insufficiency'/ex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AD35B" w14:textId="67CC754C" w:rsidR="008368B5" w:rsidRPr="008368B5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3,615 </w:t>
            </w:r>
          </w:p>
        </w:tc>
      </w:tr>
      <w:tr w:rsidR="00C931AE" w:rsidRPr="008368B5" w14:paraId="4C0317A1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F17485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FCE42" w14:textId="77777777" w:rsidR="008368B5" w:rsidRPr="008368B5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89FCD" w14:textId="7C12B0C3" w:rsidR="008368B5" w:rsidRPr="008368B5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'body equilibrium'/ex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775E8" w14:textId="29BCDEE5" w:rsidR="008368B5" w:rsidRPr="008368B5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28,401 </w:t>
            </w:r>
          </w:p>
        </w:tc>
      </w:tr>
      <w:tr w:rsidR="00C931AE" w:rsidRPr="008368B5" w14:paraId="453A660F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AE46DE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18227" w14:textId="77777777" w:rsidR="008368B5" w:rsidRPr="008368B5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ABAEF" w14:textId="77777777" w:rsidR="008368B5" w:rsidRPr="008368B5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vertigo*:ab,ti,kw OR vertiginous:ab,ti,kw OR "vestibular disease*":ab,ti,kw OR spinning:ab,ti,kw OR dizziness:ab,ti,kw OR lightheadedness:ab,ti,kw OR light-headedness:ab,ti,kw OR giddiness:ab,ti,kw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20F1C" w14:textId="4DBFBB73" w:rsidR="008368B5" w:rsidRPr="008368B5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89,323 </w:t>
            </w:r>
          </w:p>
        </w:tc>
      </w:tr>
      <w:tr w:rsidR="00C931AE" w:rsidRPr="008368B5" w14:paraId="53CEB716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6A32D3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CBFA4" w14:textId="77777777" w:rsidR="008368B5" w:rsidRPr="008368B5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0BB23" w14:textId="77777777" w:rsidR="008368B5" w:rsidRPr="008368B5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(postur* NEXT balanc*):ab,ti,kw OR (postur* NEXT equilibrium*):ab,ti,kw OR (postur* NEXT control*):ab,ti,kw OR (postural NEXT instabilit*):ab,ti,kw OR disequilibrium*:ab,ti,kw OR unsteadiness:ab,ti,kw OR (balance NEXT disorder*):ab,ti,kw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80F46" w14:textId="4F8716D3" w:rsidR="008368B5" w:rsidRPr="008368B5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38,319 </w:t>
            </w:r>
          </w:p>
        </w:tc>
      </w:tr>
      <w:tr w:rsidR="00C931AE" w:rsidRPr="008368B5" w14:paraId="69FAFAD5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52ABD9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76A0A" w14:textId="77777777" w:rsidR="008368B5" w:rsidRPr="008368B5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BE30B" w14:textId="77777777" w:rsidR="008368B5" w:rsidRPr="008368B5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1 OR #2 OR #3 OR #4 OR #5 OR #6 OR #7 OR #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1D592" w14:textId="0C8373A6" w:rsidR="008368B5" w:rsidRPr="008368B5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384,632 </w:t>
            </w:r>
          </w:p>
        </w:tc>
      </w:tr>
      <w:tr w:rsidR="00C931AE" w:rsidRPr="008368B5" w14:paraId="3396ECE4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75B172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53AC2" w14:textId="77777777" w:rsidR="008368B5" w:rsidRPr="008368B5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BDDDE" w14:textId="741430C2" w:rsidR="008368B5" w:rsidRPr="008368B5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'Ginkgo'/ex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B9319" w14:textId="682C34DD" w:rsidR="008368B5" w:rsidRPr="008368B5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6,480 </w:t>
            </w:r>
          </w:p>
        </w:tc>
      </w:tr>
      <w:tr w:rsidR="00C931AE" w:rsidRPr="008368B5" w14:paraId="0D0F8FFF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0AB341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BA8F0" w14:textId="77777777" w:rsidR="008368B5" w:rsidRPr="008368B5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D07B6" w14:textId="459F6F7F" w:rsidR="008368B5" w:rsidRPr="008368B5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'Ginkgo biloba'/ex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D82CB" w14:textId="02F4F155" w:rsidR="008368B5" w:rsidRPr="008368B5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6,197 </w:t>
            </w:r>
          </w:p>
        </w:tc>
      </w:tr>
      <w:tr w:rsidR="00C931AE" w:rsidRPr="008368B5" w14:paraId="211B05FE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13F2FE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DCD71" w14:textId="77777777" w:rsidR="008368B5" w:rsidRPr="008368B5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F59B8" w14:textId="10854011" w:rsidR="008368B5" w:rsidRPr="008368B5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'Ginkgo biloba extract'/ex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1B074" w14:textId="09DB04B4" w:rsidR="008368B5" w:rsidRPr="008368B5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8,585 </w:t>
            </w:r>
          </w:p>
        </w:tc>
      </w:tr>
      <w:tr w:rsidR="00C931AE" w:rsidRPr="008368B5" w14:paraId="34E37ED0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C1AF6D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3AD62" w14:textId="77777777" w:rsidR="008368B5" w:rsidRPr="008368B5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13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F58B3" w14:textId="77777777" w:rsidR="008368B5" w:rsidRPr="008368B5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ginkgo*:ab,ti,kw OR gingko*:ab,ti,kw OR ginko*:ab,ti,kw OR biloba*:ab,ti,kw OR maidenhair:ab,ti,kw OR tebofortran:ab,ti,kw OR tebokan:ab,ti,kw OR tebonin:ab,ti,kw OR egb761:ab,ti,kw OR egb-761:ab,ti,kw OR rokan:ab,ti,kw OR tanakan:ab,ti,kw OR gbe761:ab,ti,kw OR gbe-761:ab,ti,kw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AAB88" w14:textId="3250110F" w:rsidR="008368B5" w:rsidRPr="008368B5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12,347 </w:t>
            </w:r>
          </w:p>
        </w:tc>
      </w:tr>
      <w:tr w:rsidR="00C931AE" w:rsidRPr="008368B5" w14:paraId="298206EA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84B586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4A5DA" w14:textId="77777777" w:rsidR="008368B5" w:rsidRPr="008368B5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14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B83AD" w14:textId="77777777" w:rsidR="008368B5" w:rsidRPr="008368B5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egb50:ab,ti,kw OR egb-50:ab,ti,kw OR gbe50:ab,ti,kw OR gbe-50:ab,ti,kw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7317B" w14:textId="44AB489A" w:rsidR="008368B5" w:rsidRPr="008368B5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</w:p>
        </w:tc>
      </w:tr>
      <w:tr w:rsidR="00C931AE" w:rsidRPr="008368B5" w14:paraId="30542716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500091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2B868" w14:textId="77777777" w:rsidR="008368B5" w:rsidRPr="008368B5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15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93FD4" w14:textId="77777777" w:rsidR="008368B5" w:rsidRPr="008368B5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ginkobene:ab,ti,kw OR ginkor:ab,ti,kw OR kaveri:ab,ti,kw OR li1370:ab,ti,kw OR li-1370:ab,ti,kw OR superginko:ab,ti,kw OR tanakene:ab,ti,kw OR bilobil:ab,ti,kw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27DE2" w14:textId="7A0D1691" w:rsidR="008368B5" w:rsidRPr="008368B5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101 </w:t>
            </w:r>
          </w:p>
        </w:tc>
      </w:tr>
      <w:tr w:rsidR="00C931AE" w:rsidRPr="008368B5" w14:paraId="29049E31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6C449F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14221" w14:textId="77777777" w:rsidR="008368B5" w:rsidRPr="008368B5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16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2D8F0" w14:textId="77777777" w:rsidR="008368B5" w:rsidRPr="008368B5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10 OR #11 OR #12 OR #13 OR #14 OR #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926DC" w14:textId="6327C04B" w:rsidR="008368B5" w:rsidRPr="008368B5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17,960 </w:t>
            </w:r>
          </w:p>
        </w:tc>
      </w:tr>
      <w:tr w:rsidR="00C931AE" w:rsidRPr="008368B5" w14:paraId="58059985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35873B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1BC92" w14:textId="77777777" w:rsidR="008368B5" w:rsidRPr="008368B5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17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C1A96" w14:textId="77777777" w:rsidR="008368B5" w:rsidRPr="008368B5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9 AND #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4B58D" w14:textId="0708F4C3" w:rsidR="008368B5" w:rsidRPr="008368B5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843 </w:t>
            </w:r>
          </w:p>
        </w:tc>
      </w:tr>
      <w:tr w:rsidR="00C931AE" w:rsidRPr="008368B5" w14:paraId="138053F3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DF5F1A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055D7" w14:textId="77777777" w:rsidR="008368B5" w:rsidRPr="008368B5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18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9FA70" w14:textId="77777777" w:rsidR="008368B5" w:rsidRPr="008368B5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#17 NOT ('animal'/de NOT ('animal'/de AND 'human'/exp))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972A7" w14:textId="7DA28573" w:rsidR="008368B5" w:rsidRPr="008368B5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843 </w:t>
            </w:r>
          </w:p>
        </w:tc>
      </w:tr>
      <w:tr w:rsidR="00C931AE" w:rsidRPr="008368B5" w14:paraId="6A895591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215E9B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7252B" w14:textId="77777777" w:rsidR="008368B5" w:rsidRPr="008368B5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19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9B9B1" w14:textId="77777777" w:rsidR="008368B5" w:rsidRPr="008368B5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18 AND (('randomized controlled trial'/exp OR [randomized controlled trial]/lim OR 'controlled clinical trial'/de OR 'multicenter study'/exp OR 'randomization'/exp OR (Random* OR randomized OR randomised OR controlled-clinical-trial* OR controlled-trial* OR placebo* OR randomly*):ab,ti,kw OR ((Double* OR single* OR treb* OR tripl*) NEAR/3 (Blind* OR mask*)):ab,ti,kw) NOT ([conference abstract]/lim OR [conference paper]/lim OR [conference review]/lim OR [data papers]/lim OR [editorial]/lim OR [erratum]/lim OR [letter]/lim OR [note]/lim OR [review]/lim)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57153" w14:textId="5EE677D9" w:rsidR="008368B5" w:rsidRPr="008368B5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 xml:space="preserve">129 </w:t>
            </w:r>
          </w:p>
        </w:tc>
      </w:tr>
      <w:tr w:rsidR="00C931AE" w:rsidRPr="008368B5" w14:paraId="19710EEF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A48267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2B8462" w14:textId="77777777" w:rsidR="008368B5" w:rsidRPr="008368B5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20</w:t>
            </w:r>
          </w:p>
        </w:tc>
        <w:tc>
          <w:tcPr>
            <w:tcW w:w="136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826AB6" w14:textId="77777777" w:rsidR="008368B5" w:rsidRPr="008368B5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19 AND ([english]/lim OR [korean]/lim) AND [01-01-1900]/sd NOT [01-12-2025]/sd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448A0F" w14:textId="4A90AF66" w:rsidR="008368B5" w:rsidRPr="00CF6847" w:rsidRDefault="008368B5" w:rsidP="00CF684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68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09 </w:t>
            </w:r>
          </w:p>
        </w:tc>
      </w:tr>
      <w:tr w:rsidR="00C931AE" w:rsidRPr="008368B5" w14:paraId="3C8B77E7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56A41E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chrane CENTRAL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3E2DCB5" w14:textId="77777777" w:rsidR="008368B5" w:rsidRPr="00C931AE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13696" w:type="dxa"/>
            <w:tcBorders>
              <w:left w:val="nil"/>
              <w:bottom w:val="nil"/>
              <w:right w:val="nil"/>
            </w:tcBorders>
            <w:hideMark/>
          </w:tcPr>
          <w:p w14:paraId="0139BC03" w14:textId="77777777" w:rsidR="008368B5" w:rsidRPr="00C931AE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[mh "Vertigo"]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EEE71AB" w14:textId="2BA5C7A7" w:rsidR="008368B5" w:rsidRPr="00C931AE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 xml:space="preserve">796 </w:t>
            </w:r>
          </w:p>
        </w:tc>
      </w:tr>
      <w:tr w:rsidR="00C931AE" w:rsidRPr="008368B5" w14:paraId="75A551CB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4D83A289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F3A2F" w14:textId="77777777" w:rsidR="008368B5" w:rsidRPr="00C931AE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803CD" w14:textId="77777777" w:rsidR="008368B5" w:rsidRPr="00C931AE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[mh ^"Vestibular Diseases"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6AA6F" w14:textId="11E92537" w:rsidR="008368B5" w:rsidRPr="00C931AE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 xml:space="preserve">284 </w:t>
            </w:r>
          </w:p>
        </w:tc>
      </w:tr>
      <w:tr w:rsidR="00C931AE" w:rsidRPr="008368B5" w14:paraId="2431D360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623FC10B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DBD34" w14:textId="77777777" w:rsidR="008368B5" w:rsidRPr="00C931AE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0578B" w14:textId="77777777" w:rsidR="008368B5" w:rsidRPr="00C931AE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[mh "Dizziness"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B5FAA" w14:textId="384576C3" w:rsidR="008368B5" w:rsidRPr="00C931AE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 xml:space="preserve">1,075 </w:t>
            </w:r>
          </w:p>
        </w:tc>
      </w:tr>
      <w:tr w:rsidR="00C931AE" w:rsidRPr="008368B5" w14:paraId="04E8BFAD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2686E2D1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836B5" w14:textId="77777777" w:rsidR="008368B5" w:rsidRPr="00C931AE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77BDE" w14:textId="77777777" w:rsidR="008368B5" w:rsidRPr="00C931AE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[mh "Vertebrobasilar Insufficiency"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7E3BE" w14:textId="5BE9F121" w:rsidR="008368B5" w:rsidRPr="00C931AE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</w:p>
        </w:tc>
      </w:tr>
      <w:tr w:rsidR="00C931AE" w:rsidRPr="008368B5" w14:paraId="26460138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700E068B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DF343" w14:textId="77777777" w:rsidR="008368B5" w:rsidRPr="00C931AE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A396A" w14:textId="77777777" w:rsidR="008368B5" w:rsidRPr="00C931AE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[mh "Postural Balance"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97CD0" w14:textId="38D4541C" w:rsidR="008368B5" w:rsidRPr="00C931AE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 xml:space="preserve">4,706 </w:t>
            </w:r>
          </w:p>
        </w:tc>
      </w:tr>
      <w:tr w:rsidR="00C931AE" w:rsidRPr="008368B5" w14:paraId="25BB4192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66A98A06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0E95D" w14:textId="77777777" w:rsidR="008368B5" w:rsidRPr="00C931AE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55ED1" w14:textId="77777777" w:rsidR="008368B5" w:rsidRPr="00C931AE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vertigo*:ab,ti,kw OR vertiginous:ab,ti,kw OR (vestibular NEXT disease*):ab,ti,kw OR spinning:ab,ti,kw OR dizziness:ab,ti,kw OR lightheadedness:ab,ti,kw OR light-headedness:ab,ti,kw OR giddiness:ab,ti,kw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33D17" w14:textId="44AB76D6" w:rsidR="008368B5" w:rsidRPr="00C931AE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 xml:space="preserve">21,673 </w:t>
            </w:r>
          </w:p>
        </w:tc>
      </w:tr>
      <w:tr w:rsidR="00C931AE" w:rsidRPr="008368B5" w14:paraId="2F0080B0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1BCF49F2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487F7" w14:textId="77777777" w:rsidR="008368B5" w:rsidRPr="00C931AE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0F606" w14:textId="77777777" w:rsidR="008368B5" w:rsidRPr="00C931AE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(postur* NEXT balanc*):ab,ti,kw OR (postur* NEXT equilibrium*):ab,ti,kw OR (postur* NEXT control*):ab,ti,kw OR (postural NEXT instabilit*):ab,ti,kw OR disequilibrium*:ab,ti,kw OR unsteadiness:ab,ti,kw OR (balance NEXT disorder*):ab,ti,kw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AF39D" w14:textId="00FAC038" w:rsidR="008368B5" w:rsidRPr="00C931AE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 xml:space="preserve">8,455 </w:t>
            </w:r>
          </w:p>
        </w:tc>
      </w:tr>
      <w:tr w:rsidR="00C931AE" w:rsidRPr="008368B5" w14:paraId="6D952F4F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4155B1AF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E66EF" w14:textId="77777777" w:rsidR="008368B5" w:rsidRPr="00C931AE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FA8ED" w14:textId="77777777" w:rsidR="008368B5" w:rsidRPr="00C931AE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1 OR #2 OR #3 OR #4 OR #5 OR #6 OR #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07E97" w14:textId="2EACDAF8" w:rsidR="008368B5" w:rsidRPr="00C931AE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 xml:space="preserve">29,694 </w:t>
            </w:r>
          </w:p>
        </w:tc>
      </w:tr>
      <w:tr w:rsidR="00C931AE" w:rsidRPr="008368B5" w14:paraId="00F38FE9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0F44DC58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5CC25" w14:textId="77777777" w:rsidR="008368B5" w:rsidRPr="00C931AE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59FC7" w14:textId="77777777" w:rsidR="008368B5" w:rsidRPr="00C931AE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[mh "Ginkgo biloba"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F6432" w14:textId="38591F88" w:rsidR="008368B5" w:rsidRPr="00C931AE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 xml:space="preserve">384 </w:t>
            </w:r>
          </w:p>
        </w:tc>
      </w:tr>
      <w:tr w:rsidR="00C931AE" w:rsidRPr="008368B5" w14:paraId="6C5EDA2A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1AE48489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D39A9" w14:textId="77777777" w:rsidR="008368B5" w:rsidRPr="00C931AE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9EF16" w14:textId="77777777" w:rsidR="008368B5" w:rsidRPr="00C931AE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[mh "Ginkgo Extract"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5E353" w14:textId="4E1B75AA" w:rsidR="008368B5" w:rsidRPr="00C931AE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</w:tr>
      <w:tr w:rsidR="00C931AE" w:rsidRPr="008368B5" w14:paraId="7E43991F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0DE4767F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295B8" w14:textId="77777777" w:rsidR="008368B5" w:rsidRPr="00C931AE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6746F" w14:textId="77777777" w:rsidR="008368B5" w:rsidRPr="00C931AE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ginkgo*:ab,ti,kw OR gingko*:ab,ti,kw OR ginko*:ab,ti,kw OR biloba*:ab,ti,kw OR maidenhair:ab,ti,kw OR tebofortran:ab,ti,kw OR tebokan:ab,ti,kw OR tebonin:ab,ti,kw OR egb761:ab,ti,kw OR egb-761:ab,ti,kw OR rokan:ab,ti,kw OR tanakan:ab,ti,kw OR gbe761:ab,ti,kw OR gbe-761:ab,ti,kw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D8FD4" w14:textId="0E7DE768" w:rsidR="008368B5" w:rsidRPr="00C931AE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 xml:space="preserve">1,465 </w:t>
            </w:r>
          </w:p>
        </w:tc>
      </w:tr>
      <w:tr w:rsidR="00C931AE" w:rsidRPr="008368B5" w14:paraId="145EF32E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025623B1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3E04B" w14:textId="77777777" w:rsidR="008368B5" w:rsidRPr="00C931AE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0706B" w14:textId="77777777" w:rsidR="008368B5" w:rsidRPr="00C931AE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egb50:ab,ti,kw OR egb-50:ab,ti,kw OR gbe50:ab,ti,kw OR gbe-50:ab,ti,kw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59B2E" w14:textId="0F2342CC" w:rsidR="008368B5" w:rsidRPr="00C931AE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</w:tr>
      <w:tr w:rsidR="00C931AE" w:rsidRPr="008368B5" w14:paraId="7D890D78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19A3D96B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8B011" w14:textId="77777777" w:rsidR="008368B5" w:rsidRPr="00C931AE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13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75FFB" w14:textId="77777777" w:rsidR="008368B5" w:rsidRPr="00C931AE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ginkobene:ab,ti,kw OR ginkor:ab,ti,kw OR kaveri:ab,ti,kw OR li1370:ab,ti,kw OR li-1370:ab,ti,kw OR superginko:ab,ti,kw OR tanakene:ab,ti,kw OR bilobil:ab,ti,kw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9F7ED" w14:textId="56C6408F" w:rsidR="008368B5" w:rsidRPr="00C931AE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</w:p>
        </w:tc>
      </w:tr>
      <w:tr w:rsidR="00C931AE" w:rsidRPr="008368B5" w14:paraId="64E6AA2C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0DD6B4A6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D081E" w14:textId="77777777" w:rsidR="008368B5" w:rsidRPr="00C931AE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14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D2923" w14:textId="77777777" w:rsidR="008368B5" w:rsidRPr="00C931AE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9 OR #10 OR #11 OR #12 OR #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FED12" w14:textId="0EA78D7C" w:rsidR="008368B5" w:rsidRPr="00C931AE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 xml:space="preserve">1,470 </w:t>
            </w:r>
          </w:p>
        </w:tc>
      </w:tr>
      <w:tr w:rsidR="00C931AE" w:rsidRPr="008368B5" w14:paraId="4CFCECFD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001B43A3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E7C0A" w14:textId="77777777" w:rsidR="008368B5" w:rsidRPr="00C931AE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15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94B7A" w14:textId="77777777" w:rsidR="008368B5" w:rsidRPr="00C931AE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8 AND #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13FE4" w14:textId="4CEB983A" w:rsidR="008368B5" w:rsidRPr="00C931AE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 xml:space="preserve">81 </w:t>
            </w:r>
          </w:p>
        </w:tc>
      </w:tr>
      <w:tr w:rsidR="00C931AE" w:rsidRPr="008368B5" w14:paraId="533690AB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1E1C739D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C0F5F" w14:textId="77777777" w:rsidR="008368B5" w:rsidRPr="00C931AE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16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69856" w14:textId="77777777" w:rsidR="008368B5" w:rsidRPr="00C931AE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15 NOT ([mh ^"animals"] NOT ([mh ^"animals"] AND [mh "humans"])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EF980" w14:textId="053BBC2B" w:rsidR="008368B5" w:rsidRPr="00C931AE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 xml:space="preserve">81 </w:t>
            </w:r>
          </w:p>
        </w:tc>
      </w:tr>
      <w:tr w:rsidR="00C931AE" w:rsidRPr="008368B5" w14:paraId="1851BA4D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6F58E2E9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5E8F9" w14:textId="77777777" w:rsidR="008368B5" w:rsidRPr="00C931AE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17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77AB0" w14:textId="77777777" w:rsidR="008368B5" w:rsidRPr="00C931AE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16 with Publication Year from 1900 to 2025, Language English/Korean, in Trials(CENTRAL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A90CC" w14:textId="5FAE81F4" w:rsidR="008368B5" w:rsidRPr="00C931AE" w:rsidRDefault="008368B5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</w:p>
        </w:tc>
      </w:tr>
      <w:tr w:rsidR="00C931AE" w:rsidRPr="00CF6847" w14:paraId="206DA908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1264EDCC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036C12" w14:textId="77777777" w:rsidR="008368B5" w:rsidRPr="00C931AE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18</w:t>
            </w:r>
          </w:p>
        </w:tc>
        <w:tc>
          <w:tcPr>
            <w:tcW w:w="136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55DAE3" w14:textId="77777777" w:rsidR="008368B5" w:rsidRPr="00C931AE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17 - Published articl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BB02F8" w14:textId="44BC60A8" w:rsidR="008368B5" w:rsidRPr="00CF6847" w:rsidRDefault="008368B5" w:rsidP="00CF684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68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8 </w:t>
            </w:r>
          </w:p>
        </w:tc>
      </w:tr>
      <w:tr w:rsidR="00C931AE" w:rsidRPr="008368B5" w14:paraId="5A6F7B5F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 w:val="restart"/>
            <w:tcBorders>
              <w:left w:val="nil"/>
              <w:right w:val="nil"/>
            </w:tcBorders>
            <w:vAlign w:val="center"/>
          </w:tcPr>
          <w:p w14:paraId="29FA4F94" w14:textId="77777777" w:rsidR="00C931AE" w:rsidRPr="00C931AE" w:rsidRDefault="00C931AE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NAHL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2CBB909" w14:textId="2DF9EE1A" w:rsidR="00C931AE" w:rsidRPr="00C931AE" w:rsidRDefault="00C931AE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13696" w:type="dxa"/>
            <w:tcBorders>
              <w:left w:val="nil"/>
              <w:bottom w:val="nil"/>
              <w:right w:val="nil"/>
            </w:tcBorders>
            <w:hideMark/>
          </w:tcPr>
          <w:p w14:paraId="5C8640B2" w14:textId="77777777" w:rsidR="00C931AE" w:rsidRPr="00C931AE" w:rsidRDefault="00C931AE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MH "Vertigo+" OR MH "Vestibular Diseases" OR MH "Dizziness" OR MH "Balance, Postural+" OR vertigo* OR vertiginous OR "vestibular disease*" OR spinning OR dizziness OR lightheadedness OR light-headedness OR giddiness OR "postural balanc*" OR "posture balanc*" OR "posture equilibrium*" OR "postural equilibrium*" OR "postural control*" OR "posture control*" OR "postural instabilit*" OR disequilibrium* OR unsteadiness OR "balance disorder*"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56CCFE0" w14:textId="09D4DFE8" w:rsidR="00C931AE" w:rsidRPr="00C931AE" w:rsidRDefault="00C931AE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1AE" w:rsidRPr="008368B5" w14:paraId="10F6C2BA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01DCD1CB" w14:textId="77777777" w:rsidR="00C931AE" w:rsidRPr="00C931AE" w:rsidRDefault="00C931AE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909E7" w14:textId="1B6ACF5A" w:rsidR="00C931AE" w:rsidRPr="00C931AE" w:rsidRDefault="00C931AE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D9C64" w14:textId="77777777" w:rsidR="00C931AE" w:rsidRPr="00C931AE" w:rsidRDefault="00C931AE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MH "Ginkgo Biloba" OR ginkgo* OR gingko* OR ginko* OR biloba* OR maidenhair OR tebofortran OR tebokan OR tebonin OR egb761 OR egb-761 OR rokan OR tanakan OR gbe761 OR gbe-761 OR egb50 OR egb-50 OR gbe50 OR gbe-50 OR ginkobene OR ginkor OR kaveri OR li1370 OR li-1370 OR superginko OR tanakene OR bilobi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57F05" w14:textId="469E76B6" w:rsidR="00C931AE" w:rsidRPr="00C931AE" w:rsidRDefault="00C931AE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1AE" w:rsidRPr="008368B5" w14:paraId="0EDF27F6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6599203A" w14:textId="77777777" w:rsidR="00C931AE" w:rsidRPr="00C931AE" w:rsidRDefault="00C931AE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635ED" w14:textId="29E4DAF8" w:rsidR="00C931AE" w:rsidRPr="00C931AE" w:rsidRDefault="00C931AE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F8B4E" w14:textId="045BBCC0" w:rsidR="00C931AE" w:rsidRPr="00C931AE" w:rsidRDefault="00C931AE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B5">
              <w:rPr>
                <w:rFonts w:ascii="Times New Roman" w:hAnsi="Times New Roman" w:cs="Times New Roman"/>
                <w:sz w:val="20"/>
                <w:szCs w:val="20"/>
              </w:rPr>
              <w:t>#1 AND #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010BF" w14:textId="483CFD22" w:rsidR="00C931AE" w:rsidRPr="00C931AE" w:rsidRDefault="00C931AE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</w:p>
        </w:tc>
      </w:tr>
      <w:tr w:rsidR="00C931AE" w:rsidRPr="008368B5" w14:paraId="4429F46E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220CC12B" w14:textId="77777777" w:rsidR="00C931AE" w:rsidRPr="00C931AE" w:rsidRDefault="00C931AE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5B4175" w14:textId="6436141F" w:rsidR="00C931AE" w:rsidRPr="00C931AE" w:rsidRDefault="00C931AE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136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EB1BDA" w14:textId="77777777" w:rsidR="00C931AE" w:rsidRPr="00C931AE" w:rsidRDefault="00C931AE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Filters : 1900.01.01.-2025.11.30, Language English/Korean, Academic Journal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986364" w14:textId="66C7D319" w:rsidR="00C931AE" w:rsidRPr="00CF6847" w:rsidRDefault="00C931AE" w:rsidP="00CF684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68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7 </w:t>
            </w:r>
          </w:p>
        </w:tc>
      </w:tr>
      <w:tr w:rsidR="00C931AE" w:rsidRPr="008368B5" w14:paraId="40E64428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 w:val="restart"/>
            <w:tcBorders>
              <w:left w:val="nil"/>
              <w:right w:val="nil"/>
            </w:tcBorders>
            <w:vAlign w:val="center"/>
          </w:tcPr>
          <w:p w14:paraId="1892F89B" w14:textId="77777777" w:rsidR="00C931AE" w:rsidRPr="00C931AE" w:rsidRDefault="00C931AE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b of Science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9580136" w14:textId="77777777" w:rsidR="00C931AE" w:rsidRPr="00C931AE" w:rsidRDefault="00C931AE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13696" w:type="dxa"/>
            <w:tcBorders>
              <w:left w:val="nil"/>
              <w:bottom w:val="nil"/>
              <w:right w:val="nil"/>
            </w:tcBorders>
            <w:hideMark/>
          </w:tcPr>
          <w:p w14:paraId="20336995" w14:textId="77777777" w:rsidR="00C931AE" w:rsidRPr="00C931AE" w:rsidRDefault="00C931AE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TS=(vertigo* OR vertiginous OR "vestibular disease*" OR spinning OR dizziness OR lightheadedness OR light-headedness OR giddiness OR "postural balanc*" OR "posture balanc*" OR "posture equilibrium*" OR "postural equilibrium*" OR "postural control*" OR "posture control*" OR "postural instabilit*" OR disequilibrium* OR unsteadiness OR "balance disorder*")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F66415B" w14:textId="1AFA4671" w:rsidR="00C931AE" w:rsidRPr="00C931AE" w:rsidRDefault="00C931AE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 xml:space="preserve">771,489 </w:t>
            </w:r>
          </w:p>
        </w:tc>
      </w:tr>
      <w:tr w:rsidR="00C931AE" w:rsidRPr="008368B5" w14:paraId="75A9F567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5CD1955C" w14:textId="77777777" w:rsidR="00C931AE" w:rsidRPr="00C931AE" w:rsidRDefault="00C931AE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BDAA9" w14:textId="77777777" w:rsidR="00C931AE" w:rsidRPr="00C931AE" w:rsidRDefault="00C931AE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08958" w14:textId="77777777" w:rsidR="00C931AE" w:rsidRPr="00C931AE" w:rsidRDefault="00C931AE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TS=(ginkgo* OR gingko* OR ginko* OR biloba* OR maidenhair OR tebofortran OR tebokan OR tebonin OR egb761 OR egb-761 OR rokan OR tanakan OR gbe761 OR gbe-761 OR egb50 OR egb-50 OR gbe50 OR gbe-50 OR ginkobene OR ginkor OR kaveri OR li1370 OR li-1370 OR superginko OR tanakene OR bilobil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1C9DE" w14:textId="0E6D2729" w:rsidR="00C931AE" w:rsidRPr="00C931AE" w:rsidRDefault="00C931AE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 xml:space="preserve">13,341 </w:t>
            </w:r>
          </w:p>
        </w:tc>
      </w:tr>
      <w:tr w:rsidR="00C931AE" w:rsidRPr="008368B5" w14:paraId="2F863078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1438739F" w14:textId="77777777" w:rsidR="00C931AE" w:rsidRPr="00C931AE" w:rsidRDefault="00C931AE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85056" w14:textId="77777777" w:rsidR="00C931AE" w:rsidRPr="00C931AE" w:rsidRDefault="00C931AE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EC836" w14:textId="77777777" w:rsidR="00C931AE" w:rsidRPr="00C931AE" w:rsidRDefault="00C931AE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1 AND #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398B6" w14:textId="0C83F5A9" w:rsidR="00C931AE" w:rsidRPr="00C931AE" w:rsidRDefault="00C931AE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 xml:space="preserve">144 </w:t>
            </w:r>
          </w:p>
        </w:tc>
      </w:tr>
      <w:tr w:rsidR="00C931AE" w:rsidRPr="008368B5" w14:paraId="78559320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49FE47D5" w14:textId="77777777" w:rsidR="00C931AE" w:rsidRPr="00C931AE" w:rsidRDefault="00C931AE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680DC" w14:textId="77777777" w:rsidR="00C931AE" w:rsidRPr="00C931AE" w:rsidRDefault="00C931AE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A4086" w14:textId="77777777" w:rsidR="00C931AE" w:rsidRPr="00C931AE" w:rsidRDefault="00C931AE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3 AND TS=(random* OR randomized OR randomised OR ((double* OR single* OR treb* OR tripl*) AND (blind* OR mask*)) OR controlled-clinical-trial* OR controlled-trial* OR placebo* OR randomly*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A5542" w14:textId="3D741CDA" w:rsidR="00C931AE" w:rsidRPr="00C931AE" w:rsidRDefault="00C931AE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 xml:space="preserve">54 </w:t>
            </w:r>
          </w:p>
        </w:tc>
      </w:tr>
      <w:tr w:rsidR="00C931AE" w:rsidRPr="00CF6847" w14:paraId="1097537F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05FA1DC7" w14:textId="77777777" w:rsidR="00C931AE" w:rsidRPr="00C931AE" w:rsidRDefault="00C931AE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55052D" w14:textId="77777777" w:rsidR="00C931AE" w:rsidRPr="00C931AE" w:rsidRDefault="00C931AE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136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B47DCB" w14:textId="77777777" w:rsidR="00C931AE" w:rsidRPr="00C931AE" w:rsidRDefault="00C931AE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4 AND DOP=(1990-01-01/2025-11-30) AND LA=(English OR Korean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4AA48B" w14:textId="2A83A379" w:rsidR="00C931AE" w:rsidRPr="00CF6847" w:rsidRDefault="00C931AE" w:rsidP="00CF684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68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0 </w:t>
            </w:r>
          </w:p>
        </w:tc>
      </w:tr>
      <w:tr w:rsidR="008368B5" w:rsidRPr="008368B5" w14:paraId="7E096031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tcBorders>
              <w:left w:val="nil"/>
              <w:right w:val="nil"/>
            </w:tcBorders>
            <w:vAlign w:val="center"/>
          </w:tcPr>
          <w:p w14:paraId="186AF14D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oreaMed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B7D95C" w14:textId="77777777" w:rsidR="008368B5" w:rsidRPr="00C931AE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13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1A75B6" w14:textId="77777777" w:rsidR="008368B5" w:rsidRPr="00C931AE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 xml:space="preserve">(vertigo[MH] OR "Vestibular Diseases"[MH] OR dizziness[MH] OR "Vertebrobasilar Insufficiency"[MH] OR "Postural Balance"[MH] OR vertigo*[ALL] OR </w:t>
            </w:r>
            <w:r w:rsidRPr="00C931A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ertiginous[ALL] OR "vestibular disease*"[ALL] OR spinning[ALL] OR dizziness[ALL] OR lightheadedness[ALL] OR light-headedness[ALL] OR giddiness[ALL] OR "postural balanc*"[ALL] OR "posture balanc*"[ALL] OR "posture equilibrium*"[ALL] OR "postural equilibrium*"[ALL] OR "postural control*"[ALL] OR "posture control*"[ALL] OR "postural instabilit*"[ALL] OR disequilibrium*[ALL] OR unsteadiness[ALL] OR "balance disorder*"[ALL]) AND ("ginkgo biloba"[MH] OR "ginkgo extract"[MH] OR ginkgo*[ALL] OR gingko*[ALL] OR ginko*[ALL] OR biloba*[ALL] OR maidenhair[ALL] OR tebofortran[ALL] OR tebokan[ALL] OR tebonin[ALL] OR egb761[ALL] OR egb-761[ALL] OR rokan[ALL] OR tanakan[ALL] OR gbe761[ALL] OR gbe-761[ALL] OR egb50[ALL] OR egb-50[ALL] OR gbe50[ALL] OR gbe-50[ALL] OR ginkobene[ALL] OR ginkor[ALL] OR kaveri[ALL] OR li1370[ALL] OR li-1370[ALL] OR superginko[ALL] OR tanakene[ALL] OR bilobil[ALL]) AND 1900:2025[DPY]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22B868" w14:textId="1102EE4F" w:rsidR="008368B5" w:rsidRPr="00C931AE" w:rsidRDefault="00C931AE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</w:t>
            </w:r>
            <w:r w:rsidR="008368B5" w:rsidRPr="00C931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931AE" w:rsidRPr="008368B5" w14:paraId="3696A7D5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 w:val="restart"/>
            <w:tcBorders>
              <w:left w:val="nil"/>
              <w:right w:val="nil"/>
            </w:tcBorders>
            <w:vAlign w:val="center"/>
          </w:tcPr>
          <w:p w14:paraId="48BC4617" w14:textId="77777777" w:rsidR="00C931AE" w:rsidRPr="00C931AE" w:rsidRDefault="00C931AE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S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9D9B7CB" w14:textId="77777777" w:rsidR="00C931AE" w:rsidRPr="00C931AE" w:rsidRDefault="00C931AE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13696" w:type="dxa"/>
            <w:tcBorders>
              <w:left w:val="nil"/>
              <w:bottom w:val="nil"/>
              <w:right w:val="nil"/>
            </w:tcBorders>
            <w:hideMark/>
          </w:tcPr>
          <w:p w14:paraId="306CE5FA" w14:textId="77777777" w:rsidR="00C931AE" w:rsidRPr="00C931AE" w:rsidRDefault="00C931AE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vertigo*|vertiginous|"vestibular disease*"|spinning|dizziness|lightheadedness|light-headedness|giddiness|"postural balanc*"|"posture balanc*"|"posture equilibrium*"|"postural equilibrium*"|"postural control*"|"posture control*"|"postural instabilit*"|disequilibrium*|unsteadiness|"balance disorder*”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CBF6BC7" w14:textId="387D166E" w:rsidR="00C931AE" w:rsidRPr="00C931AE" w:rsidRDefault="00C931AE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1AE" w:rsidRPr="008368B5" w14:paraId="7901D4A5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4CB1577E" w14:textId="77777777" w:rsidR="00C931AE" w:rsidRPr="00C931AE" w:rsidRDefault="00C931AE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650B1" w14:textId="77777777" w:rsidR="00C931AE" w:rsidRPr="00C931AE" w:rsidRDefault="00C931AE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280ED" w14:textId="77777777" w:rsidR="00C931AE" w:rsidRPr="00C931AE" w:rsidRDefault="00C931AE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ginkgo*|gingko*|ginko*|biloba*|maidenhair|tebofortran|tebokan|tebonin|egb761|egb-761|rokan|tanakan|gbe761|gbe-761|egb50|egb-50|gbe50|gbe-50|ginkobene|ginkor|kaveri|li1370|li-1370|superginko|tanakene|bilobi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8C9C8" w14:textId="257CD2C8" w:rsidR="00C931AE" w:rsidRPr="00C931AE" w:rsidRDefault="00C931AE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1AE" w:rsidRPr="00CF6847" w14:paraId="3675CB23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5647B9B9" w14:textId="77777777" w:rsidR="00C931AE" w:rsidRPr="00C931AE" w:rsidRDefault="00C931AE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ACCABF" w14:textId="77777777" w:rsidR="00C931AE" w:rsidRPr="00C931AE" w:rsidRDefault="00C931AE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36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EAC160" w14:textId="735D65B4" w:rsidR="00C931AE" w:rsidRPr="00C931AE" w:rsidRDefault="00C931AE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 xml:space="preserve">#1 AND #2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095E5C" w14:textId="40AF1527" w:rsidR="00C931AE" w:rsidRPr="00CF6847" w:rsidRDefault="00C931AE" w:rsidP="00CF684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68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C931AE" w:rsidRPr="008368B5" w14:paraId="28BB04B2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 w:val="restart"/>
            <w:tcBorders>
              <w:left w:val="nil"/>
              <w:right w:val="nil"/>
            </w:tcBorders>
            <w:vAlign w:val="center"/>
          </w:tcPr>
          <w:p w14:paraId="5FFEBDC7" w14:textId="77777777" w:rsidR="00C931AE" w:rsidRPr="00C931AE" w:rsidRDefault="00C931AE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ienceON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AC360BF" w14:textId="77777777" w:rsidR="00C931AE" w:rsidRPr="00C931AE" w:rsidRDefault="00C931AE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13696" w:type="dxa"/>
            <w:tcBorders>
              <w:left w:val="nil"/>
              <w:bottom w:val="nil"/>
              <w:right w:val="nil"/>
            </w:tcBorders>
            <w:hideMark/>
          </w:tcPr>
          <w:p w14:paraId="446356FA" w14:textId="77777777" w:rsidR="00C931AE" w:rsidRPr="00C931AE" w:rsidRDefault="00C931AE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vertigo*|vertiginous|"vestibular disease*"|spinning|dizziness|lightheadedness|light-headedness|giddiness|"postural balanc*"|"posture balanc*"|"posture equilibrium*"|"postural equilibrium*"|"postural control*"|"posture control*"|"postural instabilit*"|disequilibrium*|unsteadiness|"balance disorder*”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20C9BA0" w14:textId="2D6170B4" w:rsidR="00C931AE" w:rsidRPr="00C931AE" w:rsidRDefault="00C931AE" w:rsidP="00CF68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1AE" w:rsidRPr="00CF6847" w14:paraId="39C92179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14:paraId="29AFE3A7" w14:textId="77777777" w:rsidR="00C931AE" w:rsidRPr="00C931AE" w:rsidRDefault="00C931AE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D3FFA" w14:textId="77777777" w:rsidR="00C931AE" w:rsidRPr="00C931AE" w:rsidRDefault="00C931AE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13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C5083" w14:textId="77777777" w:rsidR="00C931AE" w:rsidRPr="00C931AE" w:rsidRDefault="00C931AE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ginkgo*|gingko*|ginko*|biloba*|maidenhair|tebofortran|tebokan|tebonin|egb761|egb-761|rokan|tanakan|gbe761|gbe-761|egb50|egb-50|gbe50|gbe-50|ginkobene|ginkor|kaveri|li1370|li-1370|superginko|tanakene|bilobi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95A47" w14:textId="0E2D6B1B" w:rsidR="00C931AE" w:rsidRPr="00CF6847" w:rsidRDefault="00C931AE" w:rsidP="00CF684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931AE" w:rsidRPr="00CF6847" w14:paraId="2A34A0AA" w14:textId="77777777" w:rsidTr="00CF6847">
        <w:tblPrEx>
          <w:tblBorders>
            <w:insideV w:val="single" w:sz="4" w:space="0" w:color="auto"/>
          </w:tblBorders>
        </w:tblPrEx>
        <w:trPr>
          <w:trHeight w:val="20"/>
        </w:trPr>
        <w:tc>
          <w:tcPr>
            <w:tcW w:w="11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15E3F7" w14:textId="77777777" w:rsidR="00C931AE" w:rsidRPr="00C931AE" w:rsidRDefault="00C931AE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D75FBD" w14:textId="77777777" w:rsidR="00C931AE" w:rsidRPr="00C931AE" w:rsidRDefault="00C931AE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36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808372" w14:textId="6E28264D" w:rsidR="00C931AE" w:rsidRPr="00C931AE" w:rsidRDefault="00C931AE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 xml:space="preserve">#1 AND #2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3F5F37" w14:textId="7F72A9BF" w:rsidR="00C931AE" w:rsidRPr="00CF6847" w:rsidRDefault="00C931AE" w:rsidP="00CF684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68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 </w:t>
            </w:r>
          </w:p>
        </w:tc>
      </w:tr>
      <w:tr w:rsidR="00C931AE" w:rsidRPr="00CF6847" w14:paraId="2DA5E41F" w14:textId="77777777" w:rsidTr="00CF6847">
        <w:tblPrEx>
          <w:tblBorders>
            <w:insideV w:val="single" w:sz="4" w:space="0" w:color="auto"/>
          </w:tblBorders>
        </w:tblPrEx>
        <w:trPr>
          <w:trHeight w:val="744"/>
        </w:trPr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0471E0" w14:textId="77777777" w:rsidR="008368B5" w:rsidRPr="00C931AE" w:rsidRDefault="008368B5" w:rsidP="00CF68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Mbase</w:t>
            </w:r>
          </w:p>
        </w:tc>
        <w:tc>
          <w:tcPr>
            <w:tcW w:w="54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91693B" w14:textId="77777777" w:rsidR="008368B5" w:rsidRPr="00C931AE" w:rsidRDefault="008368B5" w:rsidP="00CF68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1369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67EC185" w14:textId="77777777" w:rsidR="008368B5" w:rsidRPr="00C931AE" w:rsidRDefault="008368B5" w:rsidP="00CF6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1AE">
              <w:rPr>
                <w:rFonts w:ascii="Times New Roman" w:hAnsi="Times New Roman" w:cs="Times New Roman"/>
                <w:sz w:val="20"/>
                <w:szCs w:val="20"/>
              </w:rPr>
              <w:t xml:space="preserve"> ((vertigo*|keyword) OR (vertiginous|keyword) OR ("vestibular disease*"|keyword) OR (spinning|keyword) OR (dizziness|keyword) OR (lightheadedness|keyword) OR (light-headedness|keyword) OR (giddiness|keyword) OR ("postural balanc*"|keyword) OR ("posture balanc*"|keyword) OR ("posture equilibrium*"|keyword) OR ("postural equilibrium*"|keyword) OR ("postural control*"|keyword) OR ("posture control*"|keyword) OR ("postural instabilit*"|keyword) OR (disequilibrium*|keyword) OR (unsteadiness|keyword) OR ("balance disorder*”|keyword)) AND ((ginkgo*|keyword) OR (gingko*|keyword) OR (ginko*|keyword) OR (biloba*|keyword) OR (maidenhair|keyword) OR (tebofortran|keyword) OR (tebokan|keyword) OR (tebonin|keyword) OR (egb761|keyword) OR (egb-761|keyword))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D2D0ED" w14:textId="39DD29FF" w:rsidR="008368B5" w:rsidRPr="00CF6847" w:rsidRDefault="00C931AE" w:rsidP="00CF684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68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</w:tbl>
    <w:p w14:paraId="244D2323" w14:textId="57723EFA" w:rsidR="008E6B80" w:rsidRDefault="008E6B80">
      <w:pPr>
        <w:rPr>
          <w:rFonts w:ascii="Times New Roman" w:eastAsia="맑은 고딕" w:hAnsi="Times New Roman" w:cs="Times New Roman" w:hint="eastAsia"/>
          <w:sz w:val="16"/>
          <w:szCs w:val="16"/>
          <w:lang w:val="en"/>
        </w:rPr>
        <w:sectPr w:rsidR="008E6B80" w:rsidSect="00C94473">
          <w:pgSz w:w="16838" w:h="11906" w:orient="landscape"/>
          <w:pgMar w:top="284" w:right="284" w:bottom="284" w:left="284" w:header="851" w:footer="992" w:gutter="0"/>
          <w:cols w:space="425"/>
          <w:docGrid w:linePitch="360"/>
        </w:sectPr>
      </w:pPr>
    </w:p>
    <w:p w14:paraId="0C3B3BD0" w14:textId="77777777" w:rsidR="002E0435" w:rsidRDefault="002E0435" w:rsidP="002E0435">
      <w:pPr>
        <w:spacing w:after="0"/>
        <w:rPr>
          <w:rFonts w:ascii="Times New Roman" w:eastAsia="맑은 고딕" w:hAnsi="Times New Roman" w:cs="Times New Roman" w:hint="eastAsia"/>
          <w:sz w:val="16"/>
          <w:szCs w:val="16"/>
        </w:rPr>
        <w:sectPr w:rsidR="002E0435" w:rsidSect="008E6B80">
          <w:pgSz w:w="16838" w:h="11906" w:orient="landscape"/>
          <w:pgMar w:top="1701" w:right="1440" w:bottom="1440" w:left="1440" w:header="851" w:footer="992" w:gutter="0"/>
          <w:cols w:space="425"/>
          <w:docGrid w:linePitch="360"/>
        </w:sectPr>
      </w:pPr>
    </w:p>
    <w:p w14:paraId="32896189" w14:textId="13329AE4" w:rsidR="004B2B09" w:rsidRPr="004C1197" w:rsidRDefault="004B2B09" w:rsidP="002E0435">
      <w:pPr>
        <w:spacing w:after="0"/>
        <w:rPr>
          <w:rFonts w:ascii="Times New Roman" w:eastAsia="맑은 고딕" w:hAnsi="Times New Roman" w:cs="Times New Roman" w:hint="eastAsia"/>
          <w:sz w:val="16"/>
          <w:szCs w:val="16"/>
        </w:rPr>
      </w:pPr>
    </w:p>
    <w:sectPr w:rsidR="004B2B09" w:rsidRPr="004C1197" w:rsidSect="002E0435">
      <w:type w:val="continuous"/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66CB5D" w14:textId="77777777" w:rsidR="00804079" w:rsidRDefault="00804079" w:rsidP="008E6B80">
      <w:pPr>
        <w:spacing w:after="0"/>
      </w:pPr>
      <w:r>
        <w:separator/>
      </w:r>
    </w:p>
  </w:endnote>
  <w:endnote w:type="continuationSeparator" w:id="0">
    <w:p w14:paraId="43C715CF" w14:textId="77777777" w:rsidR="00804079" w:rsidRDefault="00804079" w:rsidP="008E6B8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B19767" w14:textId="77777777" w:rsidR="00804079" w:rsidRDefault="00804079" w:rsidP="008E6B80">
      <w:pPr>
        <w:spacing w:after="0"/>
      </w:pPr>
      <w:r>
        <w:separator/>
      </w:r>
    </w:p>
  </w:footnote>
  <w:footnote w:type="continuationSeparator" w:id="0">
    <w:p w14:paraId="3A26EBCB" w14:textId="77777777" w:rsidR="00804079" w:rsidRDefault="00804079" w:rsidP="008E6B8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8A7C48"/>
    <w:multiLevelType w:val="hybridMultilevel"/>
    <w:tmpl w:val="3506B99E"/>
    <w:lvl w:ilvl="0" w:tplc="D7BE43D8">
      <w:numFmt w:val="bullet"/>
      <w:lvlText w:val=""/>
      <w:lvlJc w:val="left"/>
      <w:pPr>
        <w:ind w:left="80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521808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rawingGridHorizontalSpacing w:val="110"/>
  <w:drawingGridVerticalSpacing w:val="15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473"/>
    <w:rsid w:val="000D3CCE"/>
    <w:rsid w:val="000D551D"/>
    <w:rsid w:val="002E0435"/>
    <w:rsid w:val="003D509E"/>
    <w:rsid w:val="0042540B"/>
    <w:rsid w:val="00455149"/>
    <w:rsid w:val="004B2B09"/>
    <w:rsid w:val="004C1197"/>
    <w:rsid w:val="004D24F7"/>
    <w:rsid w:val="004D670D"/>
    <w:rsid w:val="004E6F2C"/>
    <w:rsid w:val="006559BB"/>
    <w:rsid w:val="00657A32"/>
    <w:rsid w:val="00804079"/>
    <w:rsid w:val="008368B5"/>
    <w:rsid w:val="008E6B80"/>
    <w:rsid w:val="008F4542"/>
    <w:rsid w:val="00911C4C"/>
    <w:rsid w:val="00920AE3"/>
    <w:rsid w:val="0097223B"/>
    <w:rsid w:val="009B75A1"/>
    <w:rsid w:val="00A43B2D"/>
    <w:rsid w:val="00BD3103"/>
    <w:rsid w:val="00C24849"/>
    <w:rsid w:val="00C6167F"/>
    <w:rsid w:val="00C931AE"/>
    <w:rsid w:val="00C94473"/>
    <w:rsid w:val="00CF6847"/>
    <w:rsid w:val="00D94752"/>
    <w:rsid w:val="00F879D0"/>
    <w:rsid w:val="00FC4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DF5570"/>
  <w15:chartTrackingRefBased/>
  <w15:docId w15:val="{BF6DE2D7-1617-4935-A171-3B4FB0EE0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9447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944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944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9447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9447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9447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9447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9447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9447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9447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9447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9447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944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944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944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944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944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9447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944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944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9447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944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944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9447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9447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9447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944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9447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94473"/>
    <w:rPr>
      <w:b/>
      <w:bCs/>
      <w:smallCaps/>
      <w:color w:val="0F4761" w:themeColor="accent1" w:themeShade="BF"/>
      <w:spacing w:val="5"/>
    </w:rPr>
  </w:style>
  <w:style w:type="table" w:customStyle="1" w:styleId="10">
    <w:name w:val="표 구분선1"/>
    <w:basedOn w:val="a1"/>
    <w:next w:val="aa"/>
    <w:uiPriority w:val="39"/>
    <w:rsid w:val="00C9447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C9447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8E6B8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8E6B80"/>
  </w:style>
  <w:style w:type="paragraph" w:styleId="ac">
    <w:name w:val="footer"/>
    <w:basedOn w:val="a"/>
    <w:link w:val="Char4"/>
    <w:uiPriority w:val="99"/>
    <w:unhideWhenUsed/>
    <w:rsid w:val="008E6B8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8E6B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9AF448-E3D1-442A-8AD2-75C175B3DB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4</Pages>
  <Words>1618</Words>
  <Characters>9223</Characters>
  <Application>Microsoft Office Word</Application>
  <DocSecurity>0</DocSecurity>
  <Lines>76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hyojeon0303@gmail.com</dc:creator>
  <cp:keywords/>
  <dc:description/>
  <cp:lastModifiedBy>younghyojeon0303@gmail.com</cp:lastModifiedBy>
  <cp:revision>7</cp:revision>
  <dcterms:created xsi:type="dcterms:W3CDTF">2026-03-17T05:16:00Z</dcterms:created>
  <dcterms:modified xsi:type="dcterms:W3CDTF">2026-04-22T01:49:00Z</dcterms:modified>
</cp:coreProperties>
</file>